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6819C" w14:textId="64B435E7" w:rsidR="00DA6071" w:rsidRPr="004F0F5D" w:rsidRDefault="00DA6071" w:rsidP="00DD260E">
      <w:pPr>
        <w:widowControl/>
        <w:spacing w:afterLines="50" w:after="156" w:line="276" w:lineRule="auto"/>
        <w:rPr>
          <w:rFonts w:ascii="Times New Roman" w:eastAsia="SimSun" w:hAnsi="Times New Roman" w:cs="Times New Roman"/>
          <w:sz w:val="24"/>
          <w:szCs w:val="24"/>
          <w:highlight w:val="yellow"/>
          <w14:ligatures w14:val="none"/>
        </w:rPr>
      </w:pPr>
      <w:bookmarkStart w:id="0" w:name="_Hlk182994880"/>
      <w:r w:rsidRPr="008570B7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 xml:space="preserve">Table </w:t>
      </w:r>
      <w:r w:rsidR="008570B7" w:rsidRPr="008570B7">
        <w:rPr>
          <w:rFonts w:ascii="Times New Roman" w:eastAsia="SimSun" w:hAnsi="Times New Roman" w:cs="Times New Roman"/>
          <w:b/>
          <w:bCs/>
          <w:sz w:val="24"/>
          <w:szCs w:val="24"/>
          <w14:ligatures w14:val="none"/>
        </w:rPr>
        <w:t>S</w:t>
      </w:r>
      <w:r w:rsidRPr="008570B7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1</w:t>
      </w:r>
      <w:bookmarkEnd w:id="0"/>
      <w:r w:rsidRPr="008570B7">
        <w:rPr>
          <w:rFonts w:ascii="Times New Roman" w:eastAsia="SimSun" w:hAnsi="Times New Roman" w:cs="Times New Roman" w:hint="eastAsia"/>
          <w:b/>
          <w:bCs/>
          <w:sz w:val="24"/>
          <w:szCs w:val="24"/>
          <w14:ligatures w14:val="none"/>
        </w:rPr>
        <w:t>.</w:t>
      </w:r>
      <w:r w:rsidRPr="00DA6071">
        <w:rPr>
          <w:rFonts w:ascii="Times New Roman" w:eastAsia="SimSun" w:hAnsi="Times New Roman" w:cs="Times New Roman" w:hint="eastAsia"/>
          <w:sz w:val="24"/>
          <w:szCs w:val="24"/>
          <w14:ligatures w14:val="none"/>
        </w:rPr>
        <w:t xml:space="preserve"> </w:t>
      </w:r>
      <w:r w:rsidR="004F0F5D" w:rsidRPr="004F0F5D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14:ligatures w14:val="none"/>
        </w:rPr>
        <w:t>Hot spots of app-using population by time periods in Shenzhen (Sep</w:t>
      </w:r>
      <w:r w:rsidR="008570B7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tember</w:t>
      </w:r>
      <w:r w:rsidR="004F0F5D" w:rsidRPr="004F0F5D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2017-Aug</w:t>
      </w:r>
      <w:r w:rsidR="008570B7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ust</w:t>
      </w:r>
      <w:r w:rsidR="004F0F5D" w:rsidRPr="004F0F5D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2018)</w:t>
      </w:r>
      <w:r w:rsidR="008570B7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>.</w:t>
      </w:r>
    </w:p>
    <w:tbl>
      <w:tblPr>
        <w:tblW w:w="7836" w:type="dxa"/>
        <w:jc w:val="center"/>
        <w:tblLayout w:type="fixed"/>
        <w:tblLook w:val="04A0" w:firstRow="1" w:lastRow="0" w:firstColumn="1" w:lastColumn="0" w:noHBand="0" w:noVBand="1"/>
      </w:tblPr>
      <w:tblGrid>
        <w:gridCol w:w="1540"/>
        <w:gridCol w:w="1756"/>
        <w:gridCol w:w="1356"/>
        <w:gridCol w:w="1912"/>
        <w:gridCol w:w="1272"/>
      </w:tblGrid>
      <w:tr w:rsidR="00DA6071" w:rsidRPr="00DA6071" w14:paraId="38E253CB" w14:textId="77777777" w:rsidTr="002E7C5C">
        <w:trPr>
          <w:trHeight w:val="291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720F5" w14:textId="77777777" w:rsidR="00DA6071" w:rsidRPr="00DA6071" w:rsidRDefault="00DA6071" w:rsidP="00DA6071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ime period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67FDF9" w14:textId="77777777" w:rsidR="00DA6071" w:rsidRPr="00DA6071" w:rsidRDefault="00DA6071" w:rsidP="00DA6071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district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6D7F3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i Z-Score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1782B5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i P Value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FE4D24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A607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i_Bin</w:t>
            </w:r>
            <w:proofErr w:type="spellEnd"/>
          </w:p>
        </w:tc>
      </w:tr>
      <w:tr w:rsidR="00DA6071" w:rsidRPr="00DA6071" w14:paraId="7AFE018F" w14:textId="77777777" w:rsidTr="002E7C5C">
        <w:trPr>
          <w:trHeight w:val="291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55402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W</w:t>
            </w: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k tim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4B296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Yuehai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E084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5</w:t>
            </w: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C806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5E22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6071" w:rsidRPr="00DA6071" w14:paraId="1091D697" w14:textId="77777777" w:rsidTr="002E7C5C">
        <w:trPr>
          <w:trHeight w:val="291"/>
          <w:jc w:val="center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8EC887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CD5D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</w:t>
            </w: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ia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5F66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9</w:t>
            </w: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9423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</w:t>
            </w: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D284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DA6071" w:rsidRPr="00DA6071" w14:paraId="0E2E9370" w14:textId="77777777" w:rsidTr="002E7C5C">
        <w:trPr>
          <w:trHeight w:val="291"/>
          <w:jc w:val="center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E22104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7F35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nhu</w:t>
            </w: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C52E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2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6700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A5D6B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6071" w:rsidRPr="00DA6071" w14:paraId="71335AEB" w14:textId="77777777" w:rsidTr="002E7C5C">
        <w:trPr>
          <w:trHeight w:val="291"/>
          <w:jc w:val="center"/>
        </w:trPr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AE0B1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EAB834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inzhi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94475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424BA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1E6E3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6071" w:rsidRPr="00DA6071" w14:paraId="70D186C4" w14:textId="77777777" w:rsidTr="002E7C5C">
        <w:trPr>
          <w:trHeight w:val="291"/>
          <w:jc w:val="center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33DC03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cial time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35A3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</w:t>
            </w: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ia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59D3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0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C28E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7F54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6071" w:rsidRPr="00DA6071" w14:paraId="2E7BC4B4" w14:textId="77777777" w:rsidTr="002E7C5C">
        <w:trPr>
          <w:trHeight w:val="291"/>
          <w:jc w:val="center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2BF175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F0D7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inzhi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520E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8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B6EF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AC1D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6071" w:rsidRPr="00DA6071" w14:paraId="48496A72" w14:textId="77777777" w:rsidTr="002E7C5C">
        <w:trPr>
          <w:trHeight w:val="291"/>
          <w:jc w:val="center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360415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77989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nhu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69CA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4</w:t>
            </w: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4F51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7D3C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6071" w:rsidRPr="00DA6071" w14:paraId="36156227" w14:textId="77777777" w:rsidTr="002E7C5C">
        <w:trPr>
          <w:trHeight w:val="291"/>
          <w:jc w:val="center"/>
        </w:trPr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576CC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B52B6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xiang</w:t>
            </w:r>
            <w:proofErr w:type="spellEnd"/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111D2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8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568F3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80CF2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6071" w:rsidRPr="00DA6071" w14:paraId="082E02DA" w14:textId="77777777" w:rsidTr="002E7C5C">
        <w:trPr>
          <w:trHeight w:val="291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633B85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me tim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56DA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Xixiang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B4A7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1AC5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E8F0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6071" w:rsidRPr="00DA6071" w14:paraId="314DFC5C" w14:textId="77777777" w:rsidTr="002E7C5C">
        <w:trPr>
          <w:trHeight w:val="291"/>
          <w:jc w:val="center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30197E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EEEBD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Minzhi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74B8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2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8930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E82D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6071" w:rsidRPr="00DA6071" w14:paraId="41FF2702" w14:textId="77777777" w:rsidTr="002E7C5C">
        <w:trPr>
          <w:trHeight w:val="291"/>
          <w:jc w:val="center"/>
        </w:trPr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D7327C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8974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utia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E8C8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</w:t>
            </w: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F8A2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</w:t>
            </w: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0644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A6071" w:rsidRPr="00DA6071" w14:paraId="223C29E2" w14:textId="77777777" w:rsidTr="002E7C5C">
        <w:trPr>
          <w:trHeight w:val="291"/>
          <w:jc w:val="center"/>
        </w:trPr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885C6D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EC699" w14:textId="77777777" w:rsidR="00DA6071" w:rsidRPr="00DA6071" w:rsidRDefault="00DA6071" w:rsidP="00DA60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hu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59EF2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F68B5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70A378" w14:textId="77777777" w:rsidR="00DA6071" w:rsidRPr="00DA6071" w:rsidRDefault="00DA6071" w:rsidP="00DA607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A6071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</w:tbl>
    <w:p w14:paraId="498563BF" w14:textId="54BF0E0F" w:rsidR="00293878" w:rsidRDefault="00293878"/>
    <w:p w14:paraId="5AC579E5" w14:textId="56CAFDB7" w:rsidR="002F2863" w:rsidRDefault="002F2863" w:rsidP="0008172B">
      <w:pPr>
        <w:widowControl/>
        <w:jc w:val="left"/>
      </w:pPr>
    </w:p>
    <w:sectPr w:rsidR="002F2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6D612" w14:textId="77777777" w:rsidR="00754760" w:rsidRDefault="00754760" w:rsidP="002B31FA">
      <w:r>
        <w:separator/>
      </w:r>
    </w:p>
  </w:endnote>
  <w:endnote w:type="continuationSeparator" w:id="0">
    <w:p w14:paraId="5B123187" w14:textId="77777777" w:rsidR="00754760" w:rsidRDefault="00754760" w:rsidP="002B3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2797AD" w14:textId="77777777" w:rsidR="00754760" w:rsidRDefault="00754760" w:rsidP="002B31FA">
      <w:r>
        <w:separator/>
      </w:r>
    </w:p>
  </w:footnote>
  <w:footnote w:type="continuationSeparator" w:id="0">
    <w:p w14:paraId="7B4A8888" w14:textId="77777777" w:rsidR="00754760" w:rsidRDefault="00754760" w:rsidP="002B31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D3B"/>
    <w:rsid w:val="000656D5"/>
    <w:rsid w:val="0008172B"/>
    <w:rsid w:val="000844ED"/>
    <w:rsid w:val="00127F28"/>
    <w:rsid w:val="00190D01"/>
    <w:rsid w:val="001C6F62"/>
    <w:rsid w:val="001D4E92"/>
    <w:rsid w:val="001D730C"/>
    <w:rsid w:val="00293878"/>
    <w:rsid w:val="002B2837"/>
    <w:rsid w:val="002B31FA"/>
    <w:rsid w:val="002F2863"/>
    <w:rsid w:val="00330F5A"/>
    <w:rsid w:val="003C1A4D"/>
    <w:rsid w:val="00471DA9"/>
    <w:rsid w:val="004F0F5D"/>
    <w:rsid w:val="005004CA"/>
    <w:rsid w:val="0051431C"/>
    <w:rsid w:val="00515206"/>
    <w:rsid w:val="005B5197"/>
    <w:rsid w:val="005D1CF9"/>
    <w:rsid w:val="006032D7"/>
    <w:rsid w:val="007329DA"/>
    <w:rsid w:val="00743F0A"/>
    <w:rsid w:val="00754760"/>
    <w:rsid w:val="00824535"/>
    <w:rsid w:val="008570B7"/>
    <w:rsid w:val="008E09B5"/>
    <w:rsid w:val="00956754"/>
    <w:rsid w:val="009C7EA3"/>
    <w:rsid w:val="00AA11B7"/>
    <w:rsid w:val="00B350EA"/>
    <w:rsid w:val="00B56D3B"/>
    <w:rsid w:val="00B62264"/>
    <w:rsid w:val="00D17911"/>
    <w:rsid w:val="00D43115"/>
    <w:rsid w:val="00D63638"/>
    <w:rsid w:val="00DA6071"/>
    <w:rsid w:val="00DA73BA"/>
    <w:rsid w:val="00DD260E"/>
    <w:rsid w:val="00EC1B91"/>
    <w:rsid w:val="00F9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C9D33D"/>
  <w15:chartTrackingRefBased/>
  <w15:docId w15:val="{98D4DC07-10FF-4F99-86EA-CFAEC2292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56D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D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D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D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D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D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D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D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D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D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D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D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D3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D3B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D3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D3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D3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D3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56D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D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D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D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D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D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D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D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D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D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D3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B31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31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3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31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</dc:creator>
  <cp:keywords/>
  <dc:description/>
  <cp:lastModifiedBy>Mukundan Pillai</cp:lastModifiedBy>
  <cp:revision>2</cp:revision>
  <dcterms:created xsi:type="dcterms:W3CDTF">2025-03-05T02:55:00Z</dcterms:created>
  <dcterms:modified xsi:type="dcterms:W3CDTF">2025-03-05T02:55:00Z</dcterms:modified>
</cp:coreProperties>
</file>